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E3EB33" w14:textId="63A19899" w:rsidR="00104856" w:rsidRDefault="005F147C" w:rsidP="005A737F">
      <w:pPr>
        <w:jc w:val="center"/>
        <w:rPr>
          <w:rFonts w:hint="eastAsia"/>
        </w:rPr>
      </w:pPr>
      <w:r>
        <w:rPr>
          <w:rFonts w:hint="eastAsia"/>
        </w:rPr>
        <w:t xml:space="preserve"> H9N2 AIV </w:t>
      </w:r>
      <w:r w:rsidR="005A737F">
        <w:rPr>
          <w:rFonts w:hint="eastAsia"/>
        </w:rPr>
        <w:t>HA</w:t>
      </w:r>
    </w:p>
    <w:p w14:paraId="6272C3B5" w14:textId="6F1545ED" w:rsidR="005A737F" w:rsidRDefault="005A737F" w:rsidP="005A737F">
      <w:pPr>
        <w:jc w:val="center"/>
        <w:rPr>
          <w:rFonts w:hint="eastAsia"/>
        </w:rPr>
      </w:pPr>
      <w:r w:rsidRPr="005A737F">
        <w:t>GenBank: MK552998.1</w:t>
      </w:r>
    </w:p>
    <w:p w14:paraId="03135F7F" w14:textId="77777777" w:rsidR="005A737F" w:rsidRPr="005A737F" w:rsidRDefault="005A737F" w:rsidP="005A737F">
      <w:pPr>
        <w:rPr>
          <w:rFonts w:hint="eastAsia"/>
        </w:rPr>
      </w:pPr>
      <w:r w:rsidRPr="005A737F">
        <w:t>atggagacag tatcactaat aactatacta ctagcagcaa cagtaggcaa tgcagataaa</w:t>
      </w:r>
    </w:p>
    <w:p w14:paraId="19434296" w14:textId="237D4952" w:rsidR="005A737F" w:rsidRPr="005A737F" w:rsidRDefault="005A737F" w:rsidP="005A737F">
      <w:pPr>
        <w:rPr>
          <w:rFonts w:hint="eastAsia"/>
        </w:rPr>
      </w:pPr>
      <w:r w:rsidRPr="005A737F">
        <w:t>61 atctgcatcg gctatcaatc aacaaactcc acagaaactg tggacacgct aactgaaaac</w:t>
      </w:r>
    </w:p>
    <w:p w14:paraId="445E37DB" w14:textId="187295AD" w:rsidR="005A737F" w:rsidRPr="005A737F" w:rsidRDefault="005A737F" w:rsidP="005A737F">
      <w:pPr>
        <w:rPr>
          <w:rFonts w:hint="eastAsia"/>
        </w:rPr>
      </w:pPr>
      <w:r w:rsidRPr="005A737F">
        <w:t>121 aatgtccctg tgacacatgc caaagaactg ctccacacag agcataatgg gatgctgtgt</w:t>
      </w:r>
    </w:p>
    <w:p w14:paraId="6D91A259" w14:textId="7EE4BAE0" w:rsidR="005A737F" w:rsidRPr="005A737F" w:rsidRDefault="005A737F" w:rsidP="005A737F">
      <w:pPr>
        <w:rPr>
          <w:rFonts w:hint="eastAsia"/>
        </w:rPr>
      </w:pPr>
      <w:r w:rsidRPr="005A737F">
        <w:t>181 gcaacaagct tgggacaacc tcttatttta gacacctgca ccattgaagg gctaatctat</w:t>
      </w:r>
    </w:p>
    <w:p w14:paraId="070E2FB7" w14:textId="27E229F3" w:rsidR="005A737F" w:rsidRPr="005A737F" w:rsidRDefault="005A737F" w:rsidP="005A737F">
      <w:pPr>
        <w:rPr>
          <w:rFonts w:hint="eastAsia"/>
        </w:rPr>
      </w:pPr>
      <w:r w:rsidRPr="005A737F">
        <w:t>241 ggcaatcctt cctgtgatcc actgccggaa gaaagagaat ggtcctatat cgtcgagaga</w:t>
      </w:r>
    </w:p>
    <w:p w14:paraId="46492ADD" w14:textId="2A700B72" w:rsidR="005A737F" w:rsidRPr="005A737F" w:rsidRDefault="005A737F" w:rsidP="005A737F">
      <w:pPr>
        <w:rPr>
          <w:rFonts w:hint="eastAsia"/>
        </w:rPr>
      </w:pPr>
      <w:r w:rsidRPr="005A737F">
        <w:t>301 ccatcagctg ttaacggatt gtgttatccc gggaatgtag aaaatctaga agagctaagg</w:t>
      </w:r>
    </w:p>
    <w:p w14:paraId="7FFE40A4" w14:textId="2773E8C9" w:rsidR="005A737F" w:rsidRPr="005A737F" w:rsidRDefault="005A737F" w:rsidP="005A737F">
      <w:pPr>
        <w:rPr>
          <w:rFonts w:hint="eastAsia"/>
        </w:rPr>
      </w:pPr>
      <w:r w:rsidRPr="005A737F">
        <w:t>361 tcacttttta gttctgctag atcttatcaa agaatccaga ttttcccaga cacaatttgg</w:t>
      </w:r>
    </w:p>
    <w:p w14:paraId="5802C40B" w14:textId="24B62EBA" w:rsidR="005A737F" w:rsidRPr="005A737F" w:rsidRDefault="005A737F" w:rsidP="005A737F">
      <w:pPr>
        <w:rPr>
          <w:rFonts w:hint="eastAsia"/>
        </w:rPr>
      </w:pPr>
      <w:r w:rsidRPr="005A737F">
        <w:t>421 aatgtgtctt acgatgggac aagcaacaca tgctcaggtt cattctacag aaacatgaga</w:t>
      </w:r>
    </w:p>
    <w:p w14:paraId="7D27CC8F" w14:textId="7C2B68E3" w:rsidR="005A737F" w:rsidRPr="005A737F" w:rsidRDefault="005A737F" w:rsidP="005A737F">
      <w:pPr>
        <w:rPr>
          <w:rFonts w:hint="eastAsia"/>
        </w:rPr>
      </w:pPr>
      <w:r w:rsidRPr="005A737F">
        <w:t>481 tggttgactc gaaaggacgg caattaccct attcaagacg cccaatacac aaataatcaa</w:t>
      </w:r>
    </w:p>
    <w:p w14:paraId="7ADF7FBC" w14:textId="2863CC12" w:rsidR="005A737F" w:rsidRPr="005A737F" w:rsidRDefault="005A737F" w:rsidP="005A737F">
      <w:pPr>
        <w:rPr>
          <w:rFonts w:hint="eastAsia"/>
        </w:rPr>
      </w:pPr>
      <w:r w:rsidRPr="005A737F">
        <w:t>541 gggaagaaca ttcttttcat gtggggcata aataacccac ccaccgatga tacgcaaaga</w:t>
      </w:r>
    </w:p>
    <w:p w14:paraId="6B343DD0" w14:textId="17988EE8" w:rsidR="005A737F" w:rsidRPr="005A737F" w:rsidRDefault="005A737F" w:rsidP="005A737F">
      <w:pPr>
        <w:rPr>
          <w:rFonts w:hint="eastAsia"/>
        </w:rPr>
      </w:pPr>
      <w:r w:rsidRPr="005A737F">
        <w:t>601 aatctgtaca ctagaaccga cacaacaacg agtgtggcaa cggaagaaat aaataggatc</w:t>
      </w:r>
    </w:p>
    <w:p w14:paraId="4E3451C4" w14:textId="52AF0EE1" w:rsidR="005A737F" w:rsidRPr="005A737F" w:rsidRDefault="005A737F" w:rsidP="005A737F">
      <w:pPr>
        <w:rPr>
          <w:rFonts w:hint="eastAsia"/>
        </w:rPr>
      </w:pPr>
      <w:r w:rsidRPr="005A737F">
        <w:t>661 ttcaaaccat tgatagggcc aaggcctctt gtcaacggtt tgatgggaag aattaattat</w:t>
      </w:r>
    </w:p>
    <w:p w14:paraId="4831BA1F" w14:textId="27CA4FBB" w:rsidR="005A737F" w:rsidRPr="005A737F" w:rsidRDefault="005A737F" w:rsidP="005A737F">
      <w:pPr>
        <w:rPr>
          <w:rFonts w:hint="eastAsia"/>
        </w:rPr>
      </w:pPr>
      <w:r w:rsidRPr="005A737F">
        <w:t>721 tattggtcgg ttttgaaacc gggtcaaaca ctgcgaataa aatctgatgg gaatctagta</w:t>
      </w:r>
    </w:p>
    <w:p w14:paraId="36BE2302" w14:textId="17617D1F" w:rsidR="005A737F" w:rsidRPr="005A737F" w:rsidRDefault="005A737F" w:rsidP="005A737F">
      <w:pPr>
        <w:rPr>
          <w:rFonts w:hint="eastAsia"/>
        </w:rPr>
      </w:pPr>
      <w:r w:rsidRPr="005A737F">
        <w:t>781 gctccatggt atggatacat tctttcagga gagagccacg gaagaattct gaggactgat</w:t>
      </w:r>
    </w:p>
    <w:p w14:paraId="3751E536" w14:textId="1209CCFB" w:rsidR="005A737F" w:rsidRPr="005A737F" w:rsidRDefault="005A737F" w:rsidP="005A737F">
      <w:pPr>
        <w:rPr>
          <w:rFonts w:hint="eastAsia"/>
        </w:rPr>
      </w:pPr>
      <w:r w:rsidRPr="005A737F">
        <w:t>841 ctaaaaaggg gtagctgcac agtgcaatgt cagacagaga aaggtggctt aaacacaaca</w:t>
      </w:r>
    </w:p>
    <w:p w14:paraId="5BD30828" w14:textId="1D096DF0" w:rsidR="005A737F" w:rsidRPr="005A737F" w:rsidRDefault="005A737F" w:rsidP="005A737F">
      <w:pPr>
        <w:rPr>
          <w:rFonts w:hint="eastAsia"/>
        </w:rPr>
      </w:pPr>
      <w:r w:rsidRPr="005A737F">
        <w:t>901 ttgccattcc aaaatgtaag taagtatgca tttggaaact gctcaaaata cattggaata</w:t>
      </w:r>
    </w:p>
    <w:p w14:paraId="49ECC192" w14:textId="0DCB3EDF" w:rsidR="005A737F" w:rsidRPr="005A737F" w:rsidRDefault="005A737F" w:rsidP="005A737F">
      <w:pPr>
        <w:rPr>
          <w:rFonts w:hint="eastAsia"/>
        </w:rPr>
      </w:pPr>
      <w:r w:rsidRPr="005A737F">
        <w:t>961 aagagcctca aacttgcagt tggtctgagg aatgtgcctt ctagatctag tagaggacta</w:t>
      </w:r>
    </w:p>
    <w:p w14:paraId="1ACACC1E" w14:textId="4937AAB5" w:rsidR="005A737F" w:rsidRPr="005A737F" w:rsidRDefault="005A737F" w:rsidP="005A737F">
      <w:pPr>
        <w:rPr>
          <w:rFonts w:hint="eastAsia"/>
        </w:rPr>
      </w:pPr>
      <w:r w:rsidRPr="005A737F">
        <w:t>1021 tttggggcca tagcagggtt tatagaggga ggttggtcag gactagttgc tggttggtat</w:t>
      </w:r>
    </w:p>
    <w:p w14:paraId="710558B6" w14:textId="779CB658" w:rsidR="005A737F" w:rsidRPr="005A737F" w:rsidRDefault="005A737F" w:rsidP="005A737F">
      <w:pPr>
        <w:rPr>
          <w:rFonts w:hint="eastAsia"/>
        </w:rPr>
      </w:pPr>
      <w:r w:rsidRPr="005A737F">
        <w:t>1081 gggttccagc attcaaatga ccaaggggtt ggtatggcag cagatagaga atcaactcaa</w:t>
      </w:r>
    </w:p>
    <w:p w14:paraId="752938B2" w14:textId="0092F55A" w:rsidR="005A737F" w:rsidRPr="005A737F" w:rsidRDefault="005A737F" w:rsidP="005A737F">
      <w:pPr>
        <w:rPr>
          <w:rFonts w:hint="eastAsia"/>
        </w:rPr>
      </w:pPr>
      <w:r w:rsidRPr="005A737F">
        <w:t>1141 aaggcagttg ataaaataac atccaaagtg aataatatag tcgacaaaat gaacaagcaa</w:t>
      </w:r>
    </w:p>
    <w:p w14:paraId="49710B29" w14:textId="20DB2F26" w:rsidR="005A737F" w:rsidRPr="005A737F" w:rsidRDefault="005A737F" w:rsidP="005A737F">
      <w:pPr>
        <w:rPr>
          <w:rFonts w:hint="eastAsia"/>
        </w:rPr>
      </w:pPr>
      <w:r w:rsidRPr="005A737F">
        <w:t>1201 tatgaaatca ttgaccatga attcagtgag gtagaaacta gactcaacat gatcaacaat</w:t>
      </w:r>
    </w:p>
    <w:p w14:paraId="10C5FF89" w14:textId="13AC9A27" w:rsidR="005A737F" w:rsidRPr="005A737F" w:rsidRDefault="005A737F" w:rsidP="005A737F">
      <w:pPr>
        <w:rPr>
          <w:rFonts w:hint="eastAsia"/>
        </w:rPr>
      </w:pPr>
      <w:r w:rsidRPr="005A737F">
        <w:t>1261 aagattgatg atcaaatcca ggatatatgg gcatataatg cagaattgtt agttctgctt</w:t>
      </w:r>
    </w:p>
    <w:p w14:paraId="16E8E3DE" w14:textId="5FA284DF" w:rsidR="005A737F" w:rsidRPr="005A737F" w:rsidRDefault="005A737F" w:rsidP="005A737F">
      <w:pPr>
        <w:rPr>
          <w:rFonts w:hint="eastAsia"/>
        </w:rPr>
      </w:pPr>
      <w:r w:rsidRPr="005A737F">
        <w:t>1321 gaaaaccaga aaacactcga tgaacatgac gcaaatgtaa acaatctata taataaagta</w:t>
      </w:r>
    </w:p>
    <w:p w14:paraId="7F7A7EDB" w14:textId="78D05821" w:rsidR="005A737F" w:rsidRPr="005A737F" w:rsidRDefault="005A737F" w:rsidP="005A737F">
      <w:pPr>
        <w:rPr>
          <w:rFonts w:hint="eastAsia"/>
        </w:rPr>
      </w:pPr>
      <w:r w:rsidRPr="005A737F">
        <w:t>1381 aagagagctt tgggttccaa tgcggtggaa gacgggaaag gatgtttcga gctataccac</w:t>
      </w:r>
    </w:p>
    <w:p w14:paraId="19619524" w14:textId="2905221E" w:rsidR="005A737F" w:rsidRPr="005A737F" w:rsidRDefault="005A737F" w:rsidP="005A737F">
      <w:pPr>
        <w:rPr>
          <w:rFonts w:hint="eastAsia"/>
        </w:rPr>
      </w:pPr>
      <w:r w:rsidRPr="005A737F">
        <w:t>1441 aaatgtgatg accaatgcat ggagacaatt cggaacggga cttataacag aaggaaatat</w:t>
      </w:r>
    </w:p>
    <w:p w14:paraId="4FA34A0A" w14:textId="6EF7870E" w:rsidR="005A737F" w:rsidRPr="005A737F" w:rsidRDefault="005A737F" w:rsidP="005A737F">
      <w:pPr>
        <w:rPr>
          <w:rFonts w:hint="eastAsia"/>
        </w:rPr>
      </w:pPr>
      <w:r w:rsidRPr="005A737F">
        <w:t>1501 caagaggagt caaaattaga aagacagaaa atagaggggg tcaagctgga atctgaagga</w:t>
      </w:r>
    </w:p>
    <w:p w14:paraId="465C31CE" w14:textId="4A746946" w:rsidR="005A737F" w:rsidRPr="005A737F" w:rsidRDefault="005A737F" w:rsidP="005A737F">
      <w:pPr>
        <w:rPr>
          <w:rFonts w:hint="eastAsia"/>
        </w:rPr>
      </w:pPr>
      <w:r w:rsidRPr="005A737F">
        <w:t>1561 acttacaaaa ttctcaccat ttattcgact gtcgcctcat ctcttgtgat tgcaatgggg</w:t>
      </w:r>
    </w:p>
    <w:p w14:paraId="59EF9350" w14:textId="6FC74379" w:rsidR="005A737F" w:rsidRPr="005A737F" w:rsidRDefault="005A737F" w:rsidP="005A737F">
      <w:pPr>
        <w:rPr>
          <w:rFonts w:hint="eastAsia"/>
        </w:rPr>
      </w:pPr>
      <w:r w:rsidRPr="005A737F">
        <w:t>1621 tttgctgcct ttttgttctg ggccatgtcc aatgggtctt gcagatgcaa tatttgtata</w:t>
      </w:r>
    </w:p>
    <w:p w14:paraId="56F337FB" w14:textId="6BD1EEE9" w:rsidR="005A737F" w:rsidRPr="005A737F" w:rsidRDefault="005A737F" w:rsidP="005A737F">
      <w:pPr>
        <w:rPr>
          <w:rFonts w:hint="eastAsia"/>
        </w:rPr>
      </w:pPr>
      <w:r w:rsidRPr="005A737F">
        <w:t>1681 taa</w:t>
      </w:r>
    </w:p>
    <w:p w14:paraId="7A3FD781" w14:textId="77777777" w:rsidR="005A737F" w:rsidRDefault="005A737F" w:rsidP="005A737F">
      <w:pPr>
        <w:rPr>
          <w:rFonts w:hint="eastAsia"/>
        </w:rPr>
      </w:pPr>
    </w:p>
    <w:sectPr w:rsidR="005A7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54"/>
    <w:rsid w:val="00104856"/>
    <w:rsid w:val="005A737F"/>
    <w:rsid w:val="005F147C"/>
    <w:rsid w:val="00705037"/>
    <w:rsid w:val="00A95243"/>
    <w:rsid w:val="00AB66F2"/>
    <w:rsid w:val="00B069DD"/>
    <w:rsid w:val="00C2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EACD2"/>
  <w15:chartTrackingRefBased/>
  <w15:docId w15:val="{5F38674A-FDAD-415F-9C25-9603435A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5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禹 郭</dc:creator>
  <cp:keywords/>
  <dc:description/>
  <cp:lastModifiedBy>禹 郭</cp:lastModifiedBy>
  <cp:revision>3</cp:revision>
  <dcterms:created xsi:type="dcterms:W3CDTF">2024-11-25T02:16:00Z</dcterms:created>
  <dcterms:modified xsi:type="dcterms:W3CDTF">2024-11-25T02:18:00Z</dcterms:modified>
</cp:coreProperties>
</file>